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4 Outcomes focused </w:t>
      </w:r>
    </w:p>
    <w:p>
      <w:pPr>
        <w:pStyle w:val="Normal"/>
        <w:rPr/>
      </w:pPr>
      <w:r>
        <w:rPr/>
      </w:r>
    </w:p>
    <w:tbl>
      <w:tblPr>
        <w:tblW w:w="11624" w:type="dxa"/>
        <w:jc w:val="left"/>
        <w:tblInd w:w="-1423" w:type="dxa"/>
        <w:tblLayout w:type="fixed"/>
        <w:tblCellMar>
          <w:top w:w="0" w:type="dxa"/>
          <w:left w:w="108" w:type="dxa"/>
          <w:bottom w:w="0" w:type="dxa"/>
          <w:right w:w="108" w:type="dxa"/>
        </w:tblCellMar>
      </w:tblPr>
      <w:tblGrid>
        <w:gridCol w:w="8931"/>
        <w:gridCol w:w="2693"/>
      </w:tblGrid>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atabase: Ovid MEDLINE(R) ALL &lt;1946 to June 29, 2022&gt;</w:t>
            </w:r>
          </w:p>
          <w:p>
            <w:pPr>
              <w:pStyle w:val="Normal"/>
              <w:rPr/>
            </w:pP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jn,kf. (16379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     (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 or african? or asian? or pacific islander? or latin american? or central american? or south american? or caribbean? or west indian? or iberoamerican? or middle eastern?).ti,ab,jn,kf. (12034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Refugees/ (1235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Refugee* or migrant*).ti,ab,kw,kf. (3476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1 or 2 or 3 or 4 (2407985)</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LMIC cluster (with additional terms for refugees per review inclusion criteria (for refugee camps)</w:t>
            </w:r>
          </w:p>
        </w:tc>
      </w:tr>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exp Food Security/ (43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exp Food Supply/ (16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Food Assistance/ (16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Food/ (200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0     *Relief Work/ (300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food* or feed or fed or feeding or eat or eating or diet* or calorie* or nutrition* or malnutrition* or water*) adj6 (access or accessibility or accessing or adequate or assist or assistance or assisted or availability or available or bank* or consumption or cope or coping or crisis* or depriv* or desirability or diet* or disability disrupted or disrupting or disruption or economic* or employ* or ethnicity or foodbank* or hardship or hunger or hungry or income or insecure or insecurity or insufficient or intake or kitchen or macronutrient* or malnutrition or micronutrient* or need or need* or nutrition or pattern* or policies or policy or poor or poverty or poverty or produce or production or program or programme or provided or provision or quality or race or reduced or reducing or scarce or scarcity or secure or security or shortage or shortfall or stability or stable or starv* or state or status or supply or trade or trading or train or training unstable or utilisation or utility or utilization or variety or want*)).ti,ab,kf,kw. (11476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6 or 7 or 8 or 9 or 10 or 11 (116600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ocused food – this combines terms for food with terms for security within 5 spac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HIS IS UNDER DEVELOPMENT NOW. So DRAFT.</w:t>
            </w:r>
          </w:p>
        </w:tc>
      </w:tr>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Program Evaluation/ or evaluation study/ (3202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match* adj2 (propensity or coarsened or covariate or neighbo?r)) or "propensity score" or ("difference* in difference*" or "difference-in-difference*" or "differences-in-difference*" or "double difference*") or (quasi-experiment$2 or "quasi experiment$2") or (estimator and evaluat*) or ("instrumental variable*" or (IV adj2 (estimation or approach))) or (Heckman adj3 (model* or approach*)) or ((two-stage or "two stage") adj3 (control* or function* or "least squares")) or "regression discontinuity" or "time series" or counterfactual or "segment* regression" or (non adj2 participant*) or ((control or comparison) adj2 (group* or condition* or area* or village* or household* or intervention)) or (panel$1 adj2 (data or household* or model*)) or ((exploit* or "tak* advantage") adj3 (variation* or variety or exogen* or heterogen*)) or (econometric adj2 (model* or adjust*)) or (select* adj2 (bias* or self))).ti,ab,kw,kf. (77381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experiment$4 adj2 (design or study or research or evaluation or evidence or vary or varies or variation)) or ((random or randomi#ed or randomly) adj2 (trial or assign* or treatment or control* or allocat* or experiment$2 or vary or varies or variation or choose or chose*))).ti,ab,kw,kf. (8114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program* evaluation" or "project evaluation" or "evaluation research" or "natural experiment*" or "program* effectiveness" or "outcome assessment" or "evaluation study" or "field experiment").ti,ab,kw,kf. (335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7     ((impact? or effect*) adj2 (evaluat* or assess or assessing or assessment or analyze or analyse or analyzing or analysing or analysis or analytical or estimate or estimating or estimation or cause or causal)).ti,ab,kw,kf. (5448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Systematic Review"/ (2002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Systematic* or synthes*) adj3 (research or evaluation* or overview or finding* or thematic* or report or descriptive or explanatory or narrative or meta* or review* or data or literature or studies or evidence or map or mapping or quantitative or study or studies or paper or impact or impacts or effect* or compar*)).ti,ab,kw,kf. (47292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Meta regression" or "meta synth*" or "meta-synth*" or "meta analy*" or "metaanaly*" or "meta-analy*" or "metanaly*" or "Metaregression" or "Meta-regression" or "Methodologic* overview" or "pool* analys*" or "pool* data" or "Quantitative* overview" or "research integration").ti,ab,kw,kf. (2580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1     ((effectiveness or effects or systemat* or synth* or integrat* or gap or methodologic* or quantitative or evidence or literature or rapid or scoping) adj3 (review or map)).ti,ab,kw,kf. (5764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2     13 or 14 or 15 or 16 or 17 or 18 or 19 or 20 or 21 (293214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search filters for IE and SR</w:t>
            </w:r>
          </w:p>
        </w:tc>
      </w:tr>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3     (2000* or 2001* or 2002* or 2003* or 2004* or 2005* or 2006* or 2007* or 2008* or 2009* or 2010* or 2011* or 2012* or 2013* or 2014* or 2015* or 2016* or 2017* or 2018* or 2019* or 2020* or 2021* or 2022*).dt,dp,ed,ep,yr. (2293556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4     5 and 12 and 22 and 23 (2271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t>Line 24 combines the searches:</w:t>
            </w:r>
          </w:p>
          <w:p>
            <w:pPr>
              <w:pStyle w:val="Normal"/>
              <w:rPr/>
            </w:pPr>
            <w:r>
              <w:rPr/>
            </w:r>
          </w:p>
          <w:p>
            <w:pPr>
              <w:pStyle w:val="Normal"/>
              <w:rPr/>
            </w:pPr>
            <w:r>
              <w:rPr/>
              <w:t>Line 5 = LMIC</w:t>
            </w:r>
          </w:p>
          <w:p>
            <w:pPr>
              <w:pStyle w:val="Normal"/>
              <w:rPr/>
            </w:pPr>
            <w:r>
              <w:rPr/>
              <w:t>Line 12 = focused food</w:t>
            </w:r>
          </w:p>
          <w:p>
            <w:pPr>
              <w:pStyle w:val="Normal"/>
              <w:rPr/>
            </w:pPr>
            <w:r>
              <w:rPr/>
              <w:t>Line 22 = 3ie methods</w:t>
            </w:r>
          </w:p>
          <w:p>
            <w:pPr>
              <w:pStyle w:val="Normal"/>
              <w:rPr/>
            </w:pPr>
            <w:r>
              <w:rPr/>
              <w:t>Line 23 = date limit</w:t>
            </w:r>
          </w:p>
        </w:tc>
      </w:tr>
    </w:tbl>
    <w:p>
      <w:pPr>
        <w:pStyle w:val="Normal"/>
        <w:rPr/>
      </w:pPr>
      <w:r>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06:09:00Z</dcterms:created>
  <dc:creator>Chris Cooper</dc:creator>
  <dc:description/>
  <cp:keywords/>
  <dc:language>en-US</dc:language>
  <cp:lastModifiedBy>Manoj Kumar</cp:lastModifiedBy>
  <dcterms:modified xsi:type="dcterms:W3CDTF">2025-02-19T06:09:00Z</dcterms:modified>
  <cp:revision>2</cp:revision>
  <dc:subject/>
  <dc:title/>
</cp:coreProperties>
</file>